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67A" w:rsidRPr="0033267A" w:rsidRDefault="00C52480">
      <w:pPr>
        <w:rPr>
          <w:rFonts w:ascii="Times New Roman" w:hAnsi="Times New Roman" w:cs="Times New Roman"/>
        </w:rPr>
      </w:pPr>
      <w:bookmarkStart w:id="0" w:name="_GoBack"/>
      <w:bookmarkEnd w:id="0"/>
      <w:r w:rsidRPr="00C5248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pplementary table</w:t>
      </w:r>
      <w:r>
        <w:rPr>
          <w:rFonts w:ascii="Times New Roman" w:hAnsi="Times New Roman" w:cs="Times New Roman" w:hint="eastAsia"/>
        </w:rPr>
        <w:t xml:space="preserve"> </w:t>
      </w:r>
      <w:r w:rsidR="00222AE0">
        <w:rPr>
          <w:rFonts w:ascii="Times New Roman" w:hAnsi="Times New Roman" w:cs="Times New Roman" w:hint="eastAsia"/>
        </w:rPr>
        <w:t>1.Th</w:t>
      </w:r>
      <w:r w:rsidR="00222AE0">
        <w:rPr>
          <w:rFonts w:ascii="Times New Roman" w:hAnsi="Times New Roman" w:cs="Times New Roman"/>
        </w:rPr>
        <w:t>e r</w:t>
      </w:r>
      <w:r w:rsidR="00222AE0" w:rsidRPr="00E26BCE">
        <w:rPr>
          <w:rFonts w:ascii="Times New Roman" w:hAnsi="Times New Roman" w:cs="Times New Roman"/>
        </w:rPr>
        <w:t xml:space="preserve">elationship between </w:t>
      </w:r>
      <w:r w:rsidR="00C10A53" w:rsidRPr="00C10A53">
        <w:rPr>
          <w:rFonts w:ascii="Times New Roman" w:hAnsi="Times New Roman" w:cs="Times New Roman"/>
        </w:rPr>
        <w:t xml:space="preserve">Pre-CCRT </w:t>
      </w:r>
      <w:r w:rsidR="00222AE0" w:rsidRPr="00E26BCE">
        <w:rPr>
          <w:rFonts w:ascii="Times New Roman" w:hAnsi="Times New Roman" w:cs="Times New Roman"/>
        </w:rPr>
        <w:t>NLR status and clinicopathological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276"/>
        <w:gridCol w:w="1418"/>
        <w:gridCol w:w="1417"/>
      </w:tblGrid>
      <w:tr w:rsidR="0033267A" w:rsidRPr="0033267A" w:rsidTr="00E5357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3267A" w:rsidRPr="0033267A" w:rsidRDefault="003326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3267A" w:rsidRPr="0033267A" w:rsidRDefault="0033267A">
            <w:pPr>
              <w:rPr>
                <w:rFonts w:ascii="Times New Roman" w:hAnsi="Times New Roman" w:cs="Times New Roman"/>
              </w:rPr>
            </w:pPr>
            <w:r w:rsidRPr="0033267A">
              <w:rPr>
                <w:rFonts w:ascii="Times New Roman" w:hAnsi="Times New Roman" w:cs="Times New Roman"/>
              </w:rPr>
              <w:t>NLR</w:t>
            </w:r>
            <w:r w:rsidRPr="00231699">
              <w:rPr>
                <w:rFonts w:ascii="Times New Roman" w:hAnsi="Times New Roman" w:cs="Times New Roman"/>
              </w:rPr>
              <w:t>≤3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3267A" w:rsidRPr="0033267A" w:rsidRDefault="0033267A">
            <w:pPr>
              <w:rPr>
                <w:rFonts w:ascii="Times New Roman" w:hAnsi="Times New Roman" w:cs="Times New Roman"/>
              </w:rPr>
            </w:pPr>
            <w:r w:rsidRPr="0033267A">
              <w:rPr>
                <w:rFonts w:ascii="Times New Roman" w:hAnsi="Times New Roman" w:cs="Times New Roman"/>
              </w:rPr>
              <w:t>NLR&gt;3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3267A" w:rsidRPr="0033267A" w:rsidRDefault="0033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47807" w:rsidRPr="0033267A" w:rsidTr="00E53570">
        <w:tc>
          <w:tcPr>
            <w:tcW w:w="1696" w:type="dxa"/>
            <w:tcBorders>
              <w:top w:val="single" w:sz="4" w:space="0" w:color="auto"/>
            </w:tcBorders>
          </w:tcPr>
          <w:p w:rsidR="00247807" w:rsidRPr="0033267A" w:rsidRDefault="00247807" w:rsidP="00247807">
            <w:pPr>
              <w:rPr>
                <w:rFonts w:ascii="Times New Roman" w:hAnsi="Times New Roman" w:cs="Times New Roman"/>
              </w:rPr>
            </w:pPr>
            <w:r w:rsidRPr="00F329DE">
              <w:rPr>
                <w:rFonts w:ascii="Times New Roman" w:hAnsi="Times New Roman" w:cs="Times New Roman"/>
              </w:rPr>
              <w:t>c St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47807" w:rsidRPr="0033267A" w:rsidRDefault="00247807" w:rsidP="00247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7807" w:rsidRPr="0033267A" w:rsidRDefault="00247807" w:rsidP="002478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47807" w:rsidRPr="0033267A" w:rsidRDefault="00247807" w:rsidP="00247807">
            <w:pPr>
              <w:rPr>
                <w:rFonts w:ascii="Times New Roman" w:hAnsi="Times New Roman" w:cs="Times New Roman"/>
              </w:rPr>
            </w:pPr>
          </w:p>
        </w:tc>
      </w:tr>
      <w:tr w:rsidR="00247807" w:rsidRPr="0033267A" w:rsidTr="00E53570">
        <w:tc>
          <w:tcPr>
            <w:tcW w:w="1696" w:type="dxa"/>
          </w:tcPr>
          <w:p w:rsidR="00247807" w:rsidRPr="0033267A" w:rsidRDefault="00247807" w:rsidP="00247807">
            <w:pPr>
              <w:rPr>
                <w:rFonts w:ascii="Times New Roman" w:hAnsi="Times New Roman" w:cs="Times New Roman"/>
              </w:rPr>
            </w:pPr>
            <w:r w:rsidRPr="00F329DE">
              <w:rPr>
                <w:rFonts w:ascii="Times New Roman" w:hAnsi="Times New Roman" w:cs="Times New Roman" w:hint="eastAsia"/>
              </w:rPr>
              <w:t xml:space="preserve"> </w:t>
            </w:r>
            <w:r w:rsidRPr="00F329DE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276" w:type="dxa"/>
          </w:tcPr>
          <w:p w:rsidR="00247807" w:rsidRPr="0033267A" w:rsidRDefault="00486082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247807" w:rsidRPr="0033267A" w:rsidRDefault="00486082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7" w:type="dxa"/>
          </w:tcPr>
          <w:p w:rsidR="00247807" w:rsidRPr="0033267A" w:rsidRDefault="00486082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03</w:t>
            </w:r>
          </w:p>
        </w:tc>
      </w:tr>
      <w:tr w:rsidR="00247807" w:rsidTr="00E53570">
        <w:tc>
          <w:tcPr>
            <w:tcW w:w="1696" w:type="dxa"/>
          </w:tcPr>
          <w:p w:rsidR="00247807" w:rsidRDefault="00247807" w:rsidP="00247807">
            <w:r w:rsidRPr="00F329DE">
              <w:rPr>
                <w:rFonts w:ascii="Times New Roman" w:hAnsi="Times New Roman" w:cs="Times New Roman" w:hint="eastAsia"/>
              </w:rPr>
              <w:t xml:space="preserve"> </w:t>
            </w:r>
            <w:r w:rsidRPr="00F329DE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276" w:type="dxa"/>
          </w:tcPr>
          <w:p w:rsidR="00247807" w:rsidRDefault="00486082" w:rsidP="00247807"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418" w:type="dxa"/>
          </w:tcPr>
          <w:p w:rsidR="00247807" w:rsidRDefault="00486082" w:rsidP="00247807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Default="00247807" w:rsidP="00247807">
            <w:r w:rsidRPr="00F329DE">
              <w:rPr>
                <w:rFonts w:ascii="Times New Roman" w:hAnsi="Times New Roman" w:cs="Times New Roman" w:hint="eastAsia"/>
              </w:rPr>
              <w:t xml:space="preserve"> </w:t>
            </w:r>
            <w:r w:rsidRPr="00F329DE">
              <w:rPr>
                <w:rFonts w:ascii="Times New Roman" w:hAnsi="Times New Roman" w:cs="Times New Roman"/>
              </w:rPr>
              <w:t xml:space="preserve"> III </w:t>
            </w:r>
          </w:p>
        </w:tc>
        <w:tc>
          <w:tcPr>
            <w:tcW w:w="1276" w:type="dxa"/>
          </w:tcPr>
          <w:p w:rsidR="00247807" w:rsidRDefault="00486082" w:rsidP="00247807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418" w:type="dxa"/>
          </w:tcPr>
          <w:p w:rsidR="00247807" w:rsidRDefault="00486082" w:rsidP="00247807"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Default="00247807" w:rsidP="00247807">
            <w:r w:rsidRPr="00F329DE">
              <w:rPr>
                <w:rFonts w:ascii="Times New Roman" w:hAnsi="Times New Roman" w:cs="Times New Roman"/>
              </w:rPr>
              <w:t xml:space="preserve">yp </w:t>
            </w:r>
            <w:r w:rsidRPr="00F329DE">
              <w:rPr>
                <w:rFonts w:ascii="Times New Roman" w:hAnsi="Times New Roman" w:cs="Times New Roman" w:hint="eastAsia"/>
              </w:rPr>
              <w:t>s</w:t>
            </w:r>
            <w:r w:rsidRPr="00F329DE"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:rsidR="00247807" w:rsidRDefault="00990D26" w:rsidP="00247807">
            <w:r>
              <w:rPr>
                <w:rFonts w:hint="eastAsia"/>
              </w:rPr>
              <w:t>.</w:t>
            </w:r>
            <w:r>
              <w:t>316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3169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3169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sis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276" w:type="dxa"/>
          </w:tcPr>
          <w:p w:rsidR="00247807" w:rsidRDefault="00433EE2" w:rsidP="00247807"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418" w:type="dxa"/>
          </w:tcPr>
          <w:p w:rsidR="00247807" w:rsidRDefault="00433EE2" w:rsidP="00247807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417" w:type="dxa"/>
          </w:tcPr>
          <w:p w:rsidR="00247807" w:rsidRDefault="00433EE2" w:rsidP="00247807">
            <w:r>
              <w:rPr>
                <w:rFonts w:hint="eastAsia"/>
              </w:rPr>
              <w:t>.</w:t>
            </w:r>
            <w:r>
              <w:t>082</w:t>
            </w:r>
          </w:p>
        </w:tc>
      </w:tr>
      <w:tr w:rsidR="00247807" w:rsidTr="00E53570">
        <w:tc>
          <w:tcPr>
            <w:tcW w:w="1696" w:type="dxa"/>
          </w:tcPr>
          <w:p w:rsidR="00247807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276" w:type="dxa"/>
          </w:tcPr>
          <w:p w:rsidR="00247807" w:rsidRDefault="00433EE2" w:rsidP="00247807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418" w:type="dxa"/>
          </w:tcPr>
          <w:p w:rsidR="00247807" w:rsidRDefault="00433EE2" w:rsidP="00247807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247807" w:rsidRDefault="000551B8" w:rsidP="00247807">
            <w:r>
              <w:rPr>
                <w:rFonts w:hint="eastAsia"/>
              </w:rPr>
              <w:t>6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1</w:t>
            </w:r>
          </w:p>
        </w:tc>
        <w:tc>
          <w:tcPr>
            <w:tcW w:w="1417" w:type="dxa"/>
          </w:tcPr>
          <w:p w:rsidR="00247807" w:rsidRDefault="000551B8" w:rsidP="00247807">
            <w:r>
              <w:rPr>
                <w:rFonts w:hint="eastAsia"/>
              </w:rPr>
              <w:t>.</w:t>
            </w:r>
            <w:r>
              <w:t>712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:rsidR="00247807" w:rsidRDefault="000551B8" w:rsidP="00247807">
            <w:r>
              <w:t>1</w:t>
            </w:r>
            <w:r>
              <w:rPr>
                <w:rFonts w:hint="eastAsia"/>
              </w:rPr>
              <w:t>6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247807" w:rsidRDefault="000551B8" w:rsidP="00247807"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247807" w:rsidRDefault="000551B8" w:rsidP="00247807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5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276" w:type="dxa"/>
          </w:tcPr>
          <w:p w:rsidR="00247807" w:rsidRDefault="000551B8" w:rsidP="00247807">
            <w:r>
              <w:rPr>
                <w:rFonts w:hint="eastAsia"/>
              </w:rPr>
              <w:t>1</w:t>
            </w:r>
            <w:r>
              <w:t>25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417" w:type="dxa"/>
          </w:tcPr>
          <w:p w:rsidR="00247807" w:rsidRDefault="000551B8" w:rsidP="00247807">
            <w:r>
              <w:rPr>
                <w:rFonts w:hint="eastAsia"/>
              </w:rPr>
              <w:t>.</w:t>
            </w:r>
            <w:r>
              <w:t>303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276" w:type="dxa"/>
          </w:tcPr>
          <w:p w:rsidR="00247807" w:rsidRDefault="000551B8" w:rsidP="00247807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418" w:type="dxa"/>
          </w:tcPr>
          <w:p w:rsidR="00247807" w:rsidRDefault="000551B8" w:rsidP="00247807">
            <w:r>
              <w:rPr>
                <w:rFonts w:hint="eastAsia"/>
              </w:rPr>
              <w:t>6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>LVI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17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417" w:type="dxa"/>
          </w:tcPr>
          <w:p w:rsidR="00247807" w:rsidRDefault="00990D26" w:rsidP="00247807">
            <w:r>
              <w:rPr>
                <w:rFonts w:hint="eastAsia"/>
              </w:rPr>
              <w:t>.</w:t>
            </w:r>
            <w:r>
              <w:t>846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6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>CRM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1</w:t>
            </w:r>
            <w:r>
              <w:t>30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1417" w:type="dxa"/>
          </w:tcPr>
          <w:p w:rsidR="00247807" w:rsidRDefault="00990D26" w:rsidP="00247807">
            <w:r>
              <w:rPr>
                <w:rFonts w:hint="eastAsia"/>
              </w:rPr>
              <w:t>.</w:t>
            </w:r>
            <w:r>
              <w:t>477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Close / Positive</w:t>
            </w:r>
          </w:p>
        </w:tc>
        <w:tc>
          <w:tcPr>
            <w:tcW w:w="1276" w:type="dxa"/>
          </w:tcPr>
          <w:p w:rsidR="00247807" w:rsidRDefault="00990D26" w:rsidP="00247807">
            <w:r>
              <w:rPr>
                <w:rFonts w:hint="eastAsia"/>
              </w:rPr>
              <w:t>5</w:t>
            </w:r>
          </w:p>
        </w:tc>
        <w:tc>
          <w:tcPr>
            <w:tcW w:w="1418" w:type="dxa"/>
          </w:tcPr>
          <w:p w:rsidR="00247807" w:rsidRDefault="00990D26" w:rsidP="00247807"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>TRG</w:t>
            </w:r>
          </w:p>
        </w:tc>
        <w:tc>
          <w:tcPr>
            <w:tcW w:w="1276" w:type="dxa"/>
          </w:tcPr>
          <w:p w:rsidR="00247807" w:rsidRDefault="00247807" w:rsidP="00247807"/>
        </w:tc>
        <w:tc>
          <w:tcPr>
            <w:tcW w:w="1418" w:type="dxa"/>
          </w:tcPr>
          <w:p w:rsidR="00247807" w:rsidRDefault="00247807" w:rsidP="00247807"/>
        </w:tc>
        <w:tc>
          <w:tcPr>
            <w:tcW w:w="1417" w:type="dxa"/>
          </w:tcPr>
          <w:p w:rsidR="00247807" w:rsidRDefault="00247807" w:rsidP="00247807"/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0</w:t>
            </w:r>
            <w:r>
              <w:rPr>
                <w:rFonts w:ascii="Times New Roman" w:hAnsi="Times New Roman" w:cs="Times New Roman"/>
              </w:rPr>
              <w:t>–</w:t>
            </w:r>
            <w:r w:rsidRPr="002316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247807" w:rsidRDefault="00B61E85" w:rsidP="00247807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418" w:type="dxa"/>
          </w:tcPr>
          <w:p w:rsidR="00247807" w:rsidRDefault="00B61E85" w:rsidP="00247807">
            <w:r>
              <w:rPr>
                <w:rFonts w:hint="eastAsia"/>
              </w:rPr>
              <w:t>7</w:t>
            </w:r>
          </w:p>
        </w:tc>
        <w:tc>
          <w:tcPr>
            <w:tcW w:w="1417" w:type="dxa"/>
          </w:tcPr>
          <w:p w:rsidR="00247807" w:rsidRDefault="00B61E85" w:rsidP="00247807">
            <w:r>
              <w:rPr>
                <w:rFonts w:hint="eastAsia"/>
              </w:rPr>
              <w:t>.</w:t>
            </w:r>
            <w:r>
              <w:t>203</w:t>
            </w:r>
          </w:p>
        </w:tc>
      </w:tr>
      <w:tr w:rsidR="00247807" w:rsidTr="00E53570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2</w:t>
            </w:r>
            <w:r>
              <w:rPr>
                <w:rFonts w:ascii="Times New Roman" w:hAnsi="Times New Roman" w:cs="Times New Roman"/>
              </w:rPr>
              <w:t>–</w:t>
            </w:r>
            <w:r w:rsidRPr="002316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247807" w:rsidRDefault="00B61E85" w:rsidP="00247807"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418" w:type="dxa"/>
          </w:tcPr>
          <w:p w:rsidR="00247807" w:rsidRDefault="00B61E85" w:rsidP="00247807"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247807" w:rsidTr="005A7EED">
        <w:tc>
          <w:tcPr>
            <w:tcW w:w="1696" w:type="dxa"/>
          </w:tcPr>
          <w:p w:rsidR="00247807" w:rsidRPr="00231699" w:rsidRDefault="00247807" w:rsidP="00247807">
            <w:pPr>
              <w:rPr>
                <w:rFonts w:ascii="Times New Roman" w:hAnsi="Times New Roman" w:cs="Times New Roman"/>
              </w:rPr>
            </w:pPr>
            <w:r w:rsidRPr="00231699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276" w:type="dxa"/>
          </w:tcPr>
          <w:p w:rsidR="00247807" w:rsidRDefault="00B61E85" w:rsidP="00247807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418" w:type="dxa"/>
          </w:tcPr>
          <w:p w:rsidR="00247807" w:rsidRDefault="00B61E85" w:rsidP="00247807">
            <w:r>
              <w:rPr>
                <w:rFonts w:hint="eastAsia"/>
              </w:rPr>
              <w:t>3</w:t>
            </w:r>
          </w:p>
        </w:tc>
        <w:tc>
          <w:tcPr>
            <w:tcW w:w="1417" w:type="dxa"/>
          </w:tcPr>
          <w:p w:rsidR="00247807" w:rsidRDefault="00247807" w:rsidP="00247807"/>
        </w:tc>
      </w:tr>
      <w:tr w:rsidR="005A7EED" w:rsidTr="00E53570">
        <w:tc>
          <w:tcPr>
            <w:tcW w:w="1696" w:type="dxa"/>
            <w:tcBorders>
              <w:bottom w:val="single" w:sz="4" w:space="0" w:color="auto"/>
            </w:tcBorders>
          </w:tcPr>
          <w:p w:rsidR="005A7EED" w:rsidRDefault="005A7EED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A</w:t>
            </w:r>
          </w:p>
          <w:p w:rsidR="005A7EED" w:rsidRDefault="005A7EED" w:rsidP="00247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5           </w:t>
            </w:r>
          </w:p>
          <w:p w:rsidR="005A7EED" w:rsidRPr="005A7EED" w:rsidRDefault="005A7EED" w:rsidP="00247807">
            <w:pPr>
              <w:rPr>
                <w:rFonts w:asciiTheme="minorEastAsia" w:hAnsiTheme="minorEastAsia" w:cs="Times New Roman"/>
              </w:rPr>
            </w:pPr>
            <w:r w:rsidRPr="005A7EED">
              <w:rPr>
                <w:rFonts w:asciiTheme="minorEastAsia" w:hAnsiTheme="minorEastAsia" w:cs="Times New Roman" w:hint="eastAsia"/>
              </w:rPr>
              <w:t xml:space="preserve"> </w:t>
            </w:r>
            <w:r w:rsidRPr="005A7EED">
              <w:rPr>
                <w:rFonts w:asciiTheme="minorEastAsia" w:hAnsiTheme="minorEastAsia" w:cs="Times New Roman"/>
              </w:rPr>
              <w:t xml:space="preserve"> </w:t>
            </w:r>
            <w:r w:rsidRPr="005A7EED">
              <w:rPr>
                <w:rFonts w:ascii="Times New Roman" w:hAnsi="Times New Roman" w:cs="Times New Roman"/>
              </w:rPr>
              <w:t>≥</w:t>
            </w:r>
            <w:r w:rsidRPr="005A7EED">
              <w:rPr>
                <w:rFonts w:asciiTheme="minorEastAsia" w:hAnsiTheme="minorEastAsia" w:cs="Times New Roman"/>
              </w:rPr>
              <w:t xml:space="preserve"> 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A7EED" w:rsidRDefault="005A7EED" w:rsidP="00247807"/>
          <w:p w:rsidR="005A7EED" w:rsidRDefault="005A7EED" w:rsidP="00247807">
            <w:r>
              <w:rPr>
                <w:rFonts w:hint="eastAsia"/>
              </w:rPr>
              <w:t>6</w:t>
            </w:r>
            <w:r>
              <w:t xml:space="preserve">6         </w:t>
            </w:r>
          </w:p>
          <w:p w:rsidR="005A7EED" w:rsidRDefault="005A7EED" w:rsidP="00247807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A7EED" w:rsidRDefault="005A7EED" w:rsidP="00247807"/>
          <w:p w:rsidR="005A7EED" w:rsidRDefault="005A7EED" w:rsidP="00247807">
            <w:r>
              <w:rPr>
                <w:rFonts w:hint="eastAsia"/>
              </w:rPr>
              <w:t>5</w:t>
            </w:r>
            <w:r>
              <w:t>8</w:t>
            </w:r>
          </w:p>
          <w:p w:rsidR="005A7EED" w:rsidRDefault="005A7EED" w:rsidP="00247807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A7EED" w:rsidRDefault="005A7EED" w:rsidP="00247807"/>
          <w:p w:rsidR="005A7EED" w:rsidRDefault="005A7EED" w:rsidP="00247807">
            <w:r>
              <w:rPr>
                <w:rFonts w:hint="eastAsia"/>
              </w:rPr>
              <w:t>.</w:t>
            </w:r>
            <w:r>
              <w:t>747</w:t>
            </w:r>
          </w:p>
        </w:tc>
      </w:tr>
    </w:tbl>
    <w:p w:rsidR="00222AE0" w:rsidRDefault="00222AE0"/>
    <w:sectPr w:rsidR="00222AE0" w:rsidSect="00757CF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1AE4" w:rsidRDefault="00C51AE4" w:rsidP="00C52480">
      <w:r>
        <w:separator/>
      </w:r>
    </w:p>
  </w:endnote>
  <w:endnote w:type="continuationSeparator" w:id="1">
    <w:p w:rsidR="00C51AE4" w:rsidRDefault="00C51AE4" w:rsidP="00C524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1AE4" w:rsidRDefault="00C51AE4" w:rsidP="00C52480">
      <w:r>
        <w:separator/>
      </w:r>
    </w:p>
  </w:footnote>
  <w:footnote w:type="continuationSeparator" w:id="1">
    <w:p w:rsidR="00C51AE4" w:rsidRDefault="00C51AE4" w:rsidP="00C524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267A"/>
    <w:rsid w:val="000551B8"/>
    <w:rsid w:val="00222AE0"/>
    <w:rsid w:val="00247807"/>
    <w:rsid w:val="002811F9"/>
    <w:rsid w:val="0033267A"/>
    <w:rsid w:val="00433EE2"/>
    <w:rsid w:val="00486082"/>
    <w:rsid w:val="005018A7"/>
    <w:rsid w:val="00506885"/>
    <w:rsid w:val="005A7EED"/>
    <w:rsid w:val="005B5294"/>
    <w:rsid w:val="00757CFA"/>
    <w:rsid w:val="00990D26"/>
    <w:rsid w:val="00A32D61"/>
    <w:rsid w:val="00B1739E"/>
    <w:rsid w:val="00B61E85"/>
    <w:rsid w:val="00C10A53"/>
    <w:rsid w:val="00C51AE4"/>
    <w:rsid w:val="00C52480"/>
    <w:rsid w:val="00E53570"/>
    <w:rsid w:val="00EF1C84"/>
    <w:rsid w:val="00F14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F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6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524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2480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524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248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5</Characters>
  <Application>Microsoft Office Word</Application>
  <DocSecurity>0</DocSecurity>
  <Lines>4</Lines>
  <Paragraphs>1</Paragraphs>
  <ScaleCrop>false</ScaleCrop>
  <Company>Microsoft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德敏 柯</dc:creator>
  <cp:lastModifiedBy>74700</cp:lastModifiedBy>
  <cp:revision>2</cp:revision>
  <dcterms:created xsi:type="dcterms:W3CDTF">2020-04-23T01:24:00Z</dcterms:created>
  <dcterms:modified xsi:type="dcterms:W3CDTF">2020-04-23T01:24:00Z</dcterms:modified>
</cp:coreProperties>
</file>